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75"/>
        <w:gridCol w:w="1418"/>
        <w:gridCol w:w="1276"/>
        <w:gridCol w:w="1559"/>
      </w:tblGrid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Genome Region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Overlap to TF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Overlap to p30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Log Od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Log Od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All reg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3.0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6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TSS (+/- 500bp) remov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2.9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54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TSS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73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08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Gen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2.82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58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ntergen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3.17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not cal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53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upstre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2.83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not cal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7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downstre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2.11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not cal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16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gt;10k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3.36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not cal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1.12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36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3:00Z</dcterms:created>
  <dc:creator>Jennifer</dc:creator>
  <dc:description/>
  <dc:language>en-US</dc:language>
  <cp:lastModifiedBy>Jennifer</cp:lastModifiedBy>
  <dcterms:modified xsi:type="dcterms:W3CDTF">2012-07-17T17:03:00Z</dcterms:modified>
  <cp:revision>2</cp:revision>
  <dc:subject/>
  <dc:title/>
</cp:coreProperties>
</file>